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A604" w14:textId="5A561BB8" w:rsidR="009C3251" w:rsidRPr="009C3251" w:rsidRDefault="00592092" w:rsidP="0010622F">
      <w:pPr>
        <w:rPr>
          <w:rFonts w:ascii="Arial" w:hAnsi="Arial" w:cs="Arial"/>
        </w:rPr>
      </w:pPr>
      <w:r w:rsidRPr="009C3251">
        <w:rPr>
          <w:rFonts w:ascii="Arial" w:hAnsi="Arial" w:cs="Arial"/>
        </w:rPr>
        <w:t>Supplementary table 1</w:t>
      </w:r>
      <w:r w:rsidR="0010622F" w:rsidRPr="009C3251">
        <w:rPr>
          <w:rFonts w:ascii="Arial" w:hAnsi="Arial" w:cs="Arial"/>
        </w:rPr>
        <w:t xml:space="preserve"> The characteristics of patients</w:t>
      </w:r>
    </w:p>
    <w:tbl>
      <w:tblPr>
        <w:tblStyle w:val="6-5"/>
        <w:tblW w:w="14539" w:type="dxa"/>
        <w:tblLayout w:type="fixed"/>
        <w:tblLook w:val="04A0" w:firstRow="1" w:lastRow="0" w:firstColumn="1" w:lastColumn="0" w:noHBand="0" w:noVBand="1"/>
      </w:tblPr>
      <w:tblGrid>
        <w:gridCol w:w="1134"/>
        <w:gridCol w:w="1108"/>
        <w:gridCol w:w="1287"/>
        <w:gridCol w:w="1291"/>
        <w:gridCol w:w="1276"/>
        <w:gridCol w:w="1275"/>
        <w:gridCol w:w="1560"/>
        <w:gridCol w:w="1417"/>
        <w:gridCol w:w="1701"/>
        <w:gridCol w:w="1259"/>
        <w:gridCol w:w="17"/>
        <w:gridCol w:w="1134"/>
        <w:gridCol w:w="80"/>
      </w:tblGrid>
      <w:tr w:rsidR="009C3251" w:rsidRPr="009C3251" w14:paraId="57D76469" w14:textId="476DBEDF" w:rsidTr="009C3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3946BF" w14:textId="77777777" w:rsidR="00EB743A" w:rsidRPr="009C3251" w:rsidRDefault="00EB743A" w:rsidP="009C35E3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5BEA4D" w14:textId="77777777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6384871" w14:textId="77777777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ge(year)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3FE0EE" w14:textId="5143338A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LT(U</w:t>
            </w:r>
            <w:r w:rsid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/</w:t>
            </w: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A4E80C" w14:textId="1CDD4F47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ST(U</w:t>
            </w:r>
            <w:r w:rsid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/</w:t>
            </w: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266E92E" w14:textId="7FAFF285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LB(g</w:t>
            </w:r>
            <w:r w:rsid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/</w:t>
            </w: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0C54DE" w14:textId="1DB99780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TB(µmol</w:t>
            </w:r>
            <w:r w:rsid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/</w:t>
            </w: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120833E" w14:textId="6BFAB75B" w:rsidR="00EB743A" w:rsidRPr="009C3251" w:rsidRDefault="00EB743A" w:rsidP="009C3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DB(µmol</w:t>
            </w:r>
            <w:r w:rsid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/</w:t>
            </w: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F8FBA26" w14:textId="61959881" w:rsidR="00EB743A" w:rsidRPr="009C3251" w:rsidRDefault="00EB743A" w:rsidP="009C3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nti-SJ IgG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8405C28" w14:textId="35898B5B" w:rsidR="00EB743A" w:rsidRPr="009C3251" w:rsidRDefault="00EB743A" w:rsidP="009C3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scites</w:t>
            </w:r>
          </w:p>
        </w:tc>
        <w:tc>
          <w:tcPr>
            <w:tcW w:w="1214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19D921F" w14:textId="4EEACB15" w:rsidR="00EB743A" w:rsidRPr="009C3251" w:rsidRDefault="00EB743A" w:rsidP="009C3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HBsAg</w:t>
            </w:r>
          </w:p>
        </w:tc>
      </w:tr>
      <w:tr w:rsidR="009C3251" w:rsidRPr="009C3251" w14:paraId="197BEF42" w14:textId="33C1D0C8" w:rsidTr="009C32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7D33F2F9" w14:textId="6C2D8294" w:rsidR="00EB743A" w:rsidRPr="009C3251" w:rsidRDefault="00EB743A" w:rsidP="009C35E3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CSJ(1)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shd w:val="clear" w:color="auto" w:fill="auto"/>
          </w:tcPr>
          <w:p w14:paraId="4CFD2AB3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val="clear" w:color="auto" w:fill="auto"/>
          </w:tcPr>
          <w:p w14:paraId="275BF2C4" w14:textId="3BB8EC9B" w:rsidR="00EB743A" w:rsidRPr="009C3251" w:rsidRDefault="00D774E2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291" w:type="dxa"/>
            <w:tcBorders>
              <w:top w:val="single" w:sz="12" w:space="0" w:color="000000"/>
            </w:tcBorders>
            <w:shd w:val="clear" w:color="auto" w:fill="auto"/>
          </w:tcPr>
          <w:p w14:paraId="0D7D0599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</w:tcPr>
          <w:p w14:paraId="104C817F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</w:tcPr>
          <w:p w14:paraId="6210A07A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0.6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auto"/>
          </w:tcPr>
          <w:p w14:paraId="32E96321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</w:tcPr>
          <w:p w14:paraId="3E8CB7AA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6.9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1C854FCC" w14:textId="77777777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val="clear" w:color="auto" w:fill="auto"/>
          </w:tcPr>
          <w:p w14:paraId="2D7360B3" w14:textId="11B055FC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2822833" w14:textId="207DCCEE" w:rsidR="00EB743A" w:rsidRPr="009C3251" w:rsidRDefault="00EB743A" w:rsidP="009C3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624C634D" w14:textId="564BB836" w:rsidTr="009C3251">
        <w:trPr>
          <w:gridAfter w:val="1"/>
          <w:wAfter w:w="80" w:type="dxa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2966BE0" w14:textId="741BDF08" w:rsidR="00EB743A" w:rsidRPr="009C3251" w:rsidRDefault="00EB743A" w:rsidP="009C35E3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CSJ(2)</w:t>
            </w:r>
          </w:p>
        </w:tc>
        <w:tc>
          <w:tcPr>
            <w:tcW w:w="1108" w:type="dxa"/>
            <w:shd w:val="clear" w:color="auto" w:fill="auto"/>
          </w:tcPr>
          <w:p w14:paraId="1FB5535C" w14:textId="77777777" w:rsidR="00EB743A" w:rsidRPr="009C3251" w:rsidRDefault="00EB743A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0A4BA1E1" w14:textId="030365BE" w:rsidR="00EB743A" w:rsidRPr="009C3251" w:rsidRDefault="008A5159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291" w:type="dxa"/>
            <w:shd w:val="clear" w:color="auto" w:fill="auto"/>
          </w:tcPr>
          <w:p w14:paraId="128DE3B9" w14:textId="37F881CE" w:rsidR="00EB743A" w:rsidRPr="009C3251" w:rsidRDefault="008A5159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6865DF69" w14:textId="71353F14" w:rsidR="00EB743A" w:rsidRPr="009C3251" w:rsidRDefault="008A5159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14:paraId="2738A99F" w14:textId="4978CA18" w:rsidR="00EB743A" w:rsidRPr="009C3251" w:rsidRDefault="00EB743A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</w:t>
            </w:r>
            <w:r w:rsidR="008A5159"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560" w:type="dxa"/>
            <w:shd w:val="clear" w:color="auto" w:fill="auto"/>
          </w:tcPr>
          <w:p w14:paraId="43CFF082" w14:textId="3494273F" w:rsidR="00EB743A" w:rsidRPr="009C3251" w:rsidRDefault="00C52151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1417" w:type="dxa"/>
            <w:shd w:val="clear" w:color="auto" w:fill="auto"/>
          </w:tcPr>
          <w:p w14:paraId="1B4A8A77" w14:textId="6204707C" w:rsidR="00EB743A" w:rsidRPr="009C3251" w:rsidRDefault="00C52151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2.2</w:t>
            </w:r>
          </w:p>
        </w:tc>
        <w:tc>
          <w:tcPr>
            <w:tcW w:w="1701" w:type="dxa"/>
            <w:shd w:val="clear" w:color="auto" w:fill="auto"/>
          </w:tcPr>
          <w:p w14:paraId="03915B26" w14:textId="4E703989" w:rsidR="00EB743A" w:rsidRPr="009C3251" w:rsidRDefault="00EB743A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259" w:type="dxa"/>
            <w:shd w:val="clear" w:color="auto" w:fill="auto"/>
          </w:tcPr>
          <w:p w14:paraId="31E6DB37" w14:textId="34DF6DAE" w:rsidR="00EB743A" w:rsidRPr="009C3251" w:rsidRDefault="00EB743A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56897868" w14:textId="152B9A4F" w:rsidR="00EB743A" w:rsidRPr="009C3251" w:rsidRDefault="00EB743A" w:rsidP="009C3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3A30B246" w14:textId="77777777" w:rsidTr="009C32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F79B9AF" w14:textId="459AE80D" w:rsidR="008A5159" w:rsidRPr="009C3251" w:rsidRDefault="008A5159" w:rsidP="008A515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CSJ(3)</w:t>
            </w:r>
          </w:p>
        </w:tc>
        <w:tc>
          <w:tcPr>
            <w:tcW w:w="1108" w:type="dxa"/>
            <w:shd w:val="clear" w:color="auto" w:fill="auto"/>
          </w:tcPr>
          <w:p w14:paraId="0BD55707" w14:textId="7CA12864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127862F7" w14:textId="26F949AB" w:rsidR="008A5159" w:rsidRPr="009C3251" w:rsidRDefault="00D774E2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91" w:type="dxa"/>
            <w:shd w:val="clear" w:color="auto" w:fill="auto"/>
          </w:tcPr>
          <w:p w14:paraId="2F7952C8" w14:textId="49230E59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5C698D35" w14:textId="60EA5621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14:paraId="585B2031" w14:textId="18F71C1D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0.3</w:t>
            </w:r>
          </w:p>
        </w:tc>
        <w:tc>
          <w:tcPr>
            <w:tcW w:w="1560" w:type="dxa"/>
            <w:shd w:val="clear" w:color="auto" w:fill="auto"/>
          </w:tcPr>
          <w:p w14:paraId="3AEECDE5" w14:textId="5AFE3C21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1417" w:type="dxa"/>
            <w:shd w:val="clear" w:color="auto" w:fill="auto"/>
          </w:tcPr>
          <w:p w14:paraId="765D98B7" w14:textId="6655B5A6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1701" w:type="dxa"/>
            <w:shd w:val="clear" w:color="auto" w:fill="auto"/>
          </w:tcPr>
          <w:p w14:paraId="7FB88C1A" w14:textId="01267E38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259" w:type="dxa"/>
            <w:shd w:val="clear" w:color="auto" w:fill="auto"/>
          </w:tcPr>
          <w:p w14:paraId="65E3C9BD" w14:textId="3CC4E6D0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6EBF4115" w14:textId="68D78371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4B937AED" w14:textId="77777777" w:rsidTr="009C3251">
        <w:trPr>
          <w:gridAfter w:val="1"/>
          <w:wAfter w:w="80" w:type="dxa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BEA3D3D" w14:textId="3DBE2978" w:rsidR="008A5159" w:rsidRPr="009C3251" w:rsidRDefault="008A5159" w:rsidP="008A515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CSJ(4)</w:t>
            </w:r>
          </w:p>
        </w:tc>
        <w:tc>
          <w:tcPr>
            <w:tcW w:w="1108" w:type="dxa"/>
            <w:shd w:val="clear" w:color="auto" w:fill="auto"/>
          </w:tcPr>
          <w:p w14:paraId="643C3F80" w14:textId="16013918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765CF287" w14:textId="47F804DE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91" w:type="dxa"/>
            <w:shd w:val="clear" w:color="auto" w:fill="auto"/>
          </w:tcPr>
          <w:p w14:paraId="66D12DDC" w14:textId="10DF8681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01D944D7" w14:textId="6A37ABC6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14:paraId="07329F83" w14:textId="74C5AB82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0.3</w:t>
            </w:r>
          </w:p>
        </w:tc>
        <w:tc>
          <w:tcPr>
            <w:tcW w:w="1560" w:type="dxa"/>
            <w:shd w:val="clear" w:color="auto" w:fill="auto"/>
          </w:tcPr>
          <w:p w14:paraId="3C1E08EF" w14:textId="5E519F99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1417" w:type="dxa"/>
            <w:shd w:val="clear" w:color="auto" w:fill="auto"/>
          </w:tcPr>
          <w:p w14:paraId="674986F7" w14:textId="7C6496B5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1701" w:type="dxa"/>
            <w:shd w:val="clear" w:color="auto" w:fill="auto"/>
          </w:tcPr>
          <w:p w14:paraId="0ACB8D99" w14:textId="39F68DB3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259" w:type="dxa"/>
            <w:shd w:val="clear" w:color="auto" w:fill="auto"/>
          </w:tcPr>
          <w:p w14:paraId="3E03CE38" w14:textId="42A6CDE4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330B178E" w14:textId="143570B5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31AE24AD" w14:textId="153F22D4" w:rsidTr="009C32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78A7D81" w14:textId="74E720C0" w:rsidR="008A5159" w:rsidRPr="009C3251" w:rsidRDefault="008A5159" w:rsidP="008A5159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SJ(1)</w:t>
            </w:r>
          </w:p>
        </w:tc>
        <w:tc>
          <w:tcPr>
            <w:tcW w:w="1108" w:type="dxa"/>
            <w:shd w:val="clear" w:color="auto" w:fill="auto"/>
          </w:tcPr>
          <w:p w14:paraId="06FD935C" w14:textId="77777777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490AED90" w14:textId="54326EAB" w:rsidR="008A5159" w:rsidRPr="009C3251" w:rsidRDefault="00D774E2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  <w:lang w:val="cs-CZ"/>
              </w:rPr>
              <w:t>5</w:t>
            </w:r>
            <w:r w:rsidR="008A5159"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  <w:lang w:val="cs-CZ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43488F8B" w14:textId="026925D1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1B7A65B" w14:textId="7B98E6E0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14:paraId="0D75C941" w14:textId="2B5216F4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2.0</w:t>
            </w:r>
          </w:p>
        </w:tc>
        <w:tc>
          <w:tcPr>
            <w:tcW w:w="1560" w:type="dxa"/>
            <w:shd w:val="clear" w:color="auto" w:fill="auto"/>
          </w:tcPr>
          <w:p w14:paraId="7AB66E12" w14:textId="22B88561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9.5</w:t>
            </w:r>
          </w:p>
        </w:tc>
        <w:tc>
          <w:tcPr>
            <w:tcW w:w="1417" w:type="dxa"/>
            <w:shd w:val="clear" w:color="auto" w:fill="auto"/>
          </w:tcPr>
          <w:p w14:paraId="43A98FDE" w14:textId="2781EA72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701" w:type="dxa"/>
            <w:shd w:val="clear" w:color="auto" w:fill="auto"/>
          </w:tcPr>
          <w:p w14:paraId="52308583" w14:textId="77777777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259" w:type="dxa"/>
            <w:shd w:val="clear" w:color="auto" w:fill="auto"/>
          </w:tcPr>
          <w:p w14:paraId="3227D2F1" w14:textId="3771AAB2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285FA38F" w14:textId="44CB85FE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13623115" w14:textId="36E18F4C" w:rsidTr="009C3251">
        <w:trPr>
          <w:gridAfter w:val="1"/>
          <w:wAfter w:w="80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7502EC4" w14:textId="318D3F37" w:rsidR="008A5159" w:rsidRPr="009C3251" w:rsidRDefault="008A5159" w:rsidP="008A5159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ASJ(2)</w:t>
            </w:r>
          </w:p>
        </w:tc>
        <w:tc>
          <w:tcPr>
            <w:tcW w:w="1108" w:type="dxa"/>
            <w:shd w:val="clear" w:color="auto" w:fill="auto"/>
          </w:tcPr>
          <w:p w14:paraId="0A1F114A" w14:textId="77777777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64E6EF90" w14:textId="364FE1E8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291" w:type="dxa"/>
            <w:shd w:val="clear" w:color="auto" w:fill="auto"/>
          </w:tcPr>
          <w:p w14:paraId="0A81638C" w14:textId="06882196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20D4AB7B" w14:textId="2FFC3BEA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 w14:paraId="19C35B50" w14:textId="4D44D9BC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9.1</w:t>
            </w:r>
          </w:p>
        </w:tc>
        <w:tc>
          <w:tcPr>
            <w:tcW w:w="1560" w:type="dxa"/>
            <w:shd w:val="clear" w:color="auto" w:fill="auto"/>
          </w:tcPr>
          <w:p w14:paraId="7692C66E" w14:textId="3F1C2AA6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417" w:type="dxa"/>
            <w:shd w:val="clear" w:color="auto" w:fill="auto"/>
          </w:tcPr>
          <w:p w14:paraId="77D356E7" w14:textId="2DAA3905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4.4</w:t>
            </w:r>
          </w:p>
        </w:tc>
        <w:tc>
          <w:tcPr>
            <w:tcW w:w="1701" w:type="dxa"/>
            <w:shd w:val="clear" w:color="auto" w:fill="auto"/>
          </w:tcPr>
          <w:p w14:paraId="1B4BCC75" w14:textId="77777777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259" w:type="dxa"/>
            <w:shd w:val="clear" w:color="auto" w:fill="auto"/>
          </w:tcPr>
          <w:p w14:paraId="06432789" w14:textId="46D7364D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76F32FEF" w14:textId="4EE02B14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2D6C136A" w14:textId="7D6C452D" w:rsidTr="009C32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2C7733D" w14:textId="6D8EBED2" w:rsidR="008A5159" w:rsidRPr="009C3251" w:rsidRDefault="008A5159" w:rsidP="008A515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C1</w:t>
            </w:r>
          </w:p>
        </w:tc>
        <w:tc>
          <w:tcPr>
            <w:tcW w:w="1108" w:type="dxa"/>
            <w:shd w:val="clear" w:color="auto" w:fill="auto"/>
          </w:tcPr>
          <w:p w14:paraId="489CBEEE" w14:textId="3402452F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40558D26" w14:textId="13EF761D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291" w:type="dxa"/>
            <w:shd w:val="clear" w:color="auto" w:fill="auto"/>
          </w:tcPr>
          <w:p w14:paraId="2D14B8BB" w14:textId="31CFECB1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0EFFB42E" w14:textId="7E790CA6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75" w:type="dxa"/>
            <w:shd w:val="clear" w:color="auto" w:fill="auto"/>
          </w:tcPr>
          <w:p w14:paraId="02AFFED0" w14:textId="1DCA2E8A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0.5</w:t>
            </w:r>
          </w:p>
        </w:tc>
        <w:tc>
          <w:tcPr>
            <w:tcW w:w="1560" w:type="dxa"/>
            <w:shd w:val="clear" w:color="auto" w:fill="auto"/>
          </w:tcPr>
          <w:p w14:paraId="34CF2A95" w14:textId="197D7852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0.1</w:t>
            </w:r>
          </w:p>
        </w:tc>
        <w:tc>
          <w:tcPr>
            <w:tcW w:w="1417" w:type="dxa"/>
            <w:shd w:val="clear" w:color="auto" w:fill="auto"/>
          </w:tcPr>
          <w:p w14:paraId="0AA178BE" w14:textId="325412E2" w:rsidR="008A5159" w:rsidRPr="009C3251" w:rsidRDefault="00C52151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1701" w:type="dxa"/>
            <w:shd w:val="clear" w:color="auto" w:fill="auto"/>
          </w:tcPr>
          <w:p w14:paraId="7936FC75" w14:textId="5DCF8DB1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259" w:type="dxa"/>
            <w:shd w:val="clear" w:color="auto" w:fill="auto"/>
          </w:tcPr>
          <w:p w14:paraId="3DA6BDB8" w14:textId="7A7F6A79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388FC804" w14:textId="08E174E3" w:rsidR="008A5159" w:rsidRPr="009C3251" w:rsidRDefault="008A5159" w:rsidP="008A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101022BB" w14:textId="7AC80978" w:rsidTr="009C3251">
        <w:trPr>
          <w:gridAfter w:val="1"/>
          <w:wAfter w:w="80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63181EE" w14:textId="0FA24469" w:rsidR="008A5159" w:rsidRPr="009C3251" w:rsidRDefault="008A5159" w:rsidP="008A515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C2</w:t>
            </w:r>
          </w:p>
        </w:tc>
        <w:tc>
          <w:tcPr>
            <w:tcW w:w="1108" w:type="dxa"/>
            <w:shd w:val="clear" w:color="auto" w:fill="auto"/>
          </w:tcPr>
          <w:p w14:paraId="545258AF" w14:textId="16B27891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87" w:type="dxa"/>
            <w:shd w:val="clear" w:color="auto" w:fill="auto"/>
          </w:tcPr>
          <w:p w14:paraId="76210784" w14:textId="37023236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291" w:type="dxa"/>
            <w:shd w:val="clear" w:color="auto" w:fill="auto"/>
          </w:tcPr>
          <w:p w14:paraId="6C2A39E7" w14:textId="63B3724E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14:paraId="2AFC42F0" w14:textId="25ED8412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5" w:type="dxa"/>
            <w:shd w:val="clear" w:color="auto" w:fill="auto"/>
          </w:tcPr>
          <w:p w14:paraId="2AA0B9F2" w14:textId="35853818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6.3</w:t>
            </w:r>
          </w:p>
        </w:tc>
        <w:tc>
          <w:tcPr>
            <w:tcW w:w="1560" w:type="dxa"/>
            <w:shd w:val="clear" w:color="auto" w:fill="auto"/>
          </w:tcPr>
          <w:p w14:paraId="730A3AB3" w14:textId="4E476AD8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7" w:type="dxa"/>
            <w:shd w:val="clear" w:color="auto" w:fill="auto"/>
          </w:tcPr>
          <w:p w14:paraId="6A7AD14C" w14:textId="0E0AB46B" w:rsidR="008A5159" w:rsidRPr="009C3251" w:rsidRDefault="00C52151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701" w:type="dxa"/>
            <w:shd w:val="clear" w:color="auto" w:fill="auto"/>
          </w:tcPr>
          <w:p w14:paraId="6DF0B8EA" w14:textId="7E7BA0B4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259" w:type="dxa"/>
            <w:shd w:val="clear" w:color="auto" w:fill="auto"/>
          </w:tcPr>
          <w:p w14:paraId="67204AFC" w14:textId="0524A1FE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36D7EF90" w14:textId="4C4DDB0B" w:rsidR="008A5159" w:rsidRPr="009C3251" w:rsidRDefault="008A5159" w:rsidP="008A5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0F87E540" w14:textId="77777777" w:rsidTr="009C32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2982624" w14:textId="2068BF0B" w:rsidR="00C52151" w:rsidRPr="009C3251" w:rsidRDefault="00C52151" w:rsidP="00C5215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C1</w:t>
            </w:r>
          </w:p>
        </w:tc>
        <w:tc>
          <w:tcPr>
            <w:tcW w:w="1108" w:type="dxa"/>
            <w:shd w:val="clear" w:color="auto" w:fill="auto"/>
          </w:tcPr>
          <w:p w14:paraId="31FC1B01" w14:textId="6D75CB9B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87" w:type="dxa"/>
            <w:shd w:val="clear" w:color="auto" w:fill="auto"/>
          </w:tcPr>
          <w:p w14:paraId="2FA4CCBB" w14:textId="5B10E581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91" w:type="dxa"/>
            <w:shd w:val="clear" w:color="auto" w:fill="auto"/>
          </w:tcPr>
          <w:p w14:paraId="604EF3D4" w14:textId="32416ACB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4FECFA4F" w14:textId="12AABAED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14:paraId="514B90EC" w14:textId="3AD1CD05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7.5</w:t>
            </w:r>
          </w:p>
        </w:tc>
        <w:tc>
          <w:tcPr>
            <w:tcW w:w="1560" w:type="dxa"/>
            <w:shd w:val="clear" w:color="auto" w:fill="auto"/>
          </w:tcPr>
          <w:p w14:paraId="5B03A0F9" w14:textId="1DB31821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3543583C" w14:textId="7AB15F42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701" w:type="dxa"/>
            <w:shd w:val="clear" w:color="auto" w:fill="auto"/>
          </w:tcPr>
          <w:p w14:paraId="739CBF39" w14:textId="01A06CCD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259" w:type="dxa"/>
            <w:shd w:val="clear" w:color="auto" w:fill="auto"/>
          </w:tcPr>
          <w:p w14:paraId="5F60EE35" w14:textId="027AB7D6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249F54E0" w14:textId="38EB4B89" w:rsidR="00C52151" w:rsidRPr="009C3251" w:rsidRDefault="00C52151" w:rsidP="00C52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9C3251" w:rsidRPr="009C3251" w14:paraId="46AD41F4" w14:textId="77777777" w:rsidTr="009C3251">
        <w:trPr>
          <w:gridAfter w:val="1"/>
          <w:wAfter w:w="80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6B7293DA" w14:textId="35BD8DFD" w:rsidR="00C52151" w:rsidRPr="009C3251" w:rsidRDefault="00C52151" w:rsidP="00C5215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C2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shd w:val="clear" w:color="auto" w:fill="auto"/>
          </w:tcPr>
          <w:p w14:paraId="259EF69A" w14:textId="43FCEB84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val="clear" w:color="auto" w:fill="auto"/>
          </w:tcPr>
          <w:p w14:paraId="5E6734B4" w14:textId="58E4012A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shd w:val="clear" w:color="auto" w:fill="auto"/>
          </w:tcPr>
          <w:p w14:paraId="385DD786" w14:textId="3E0D9CC6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</w:tcPr>
          <w:p w14:paraId="03220C5F" w14:textId="2B441CB7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</w:tcPr>
          <w:p w14:paraId="4C414013" w14:textId="6F0E6894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6.6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auto"/>
          </w:tcPr>
          <w:p w14:paraId="7E43EF25" w14:textId="16CED647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auto"/>
          </w:tcPr>
          <w:p w14:paraId="0F3A51E9" w14:textId="17FF1379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B6507AC" w14:textId="2F9ACCD8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shd w:val="clear" w:color="auto" w:fill="auto"/>
          </w:tcPr>
          <w:p w14:paraId="7DE43BE1" w14:textId="60B143AC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151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7DA243E" w14:textId="0B7E0916" w:rsidR="00C52151" w:rsidRPr="009C3251" w:rsidRDefault="00C52151" w:rsidP="00C52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C325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</w:tr>
    </w:tbl>
    <w:p w14:paraId="3901A714" w14:textId="23156713" w:rsidR="0010622F" w:rsidRPr="009C3251" w:rsidRDefault="0010622F" w:rsidP="0010622F">
      <w:pPr>
        <w:rPr>
          <w:rFonts w:ascii="Arial" w:hAnsi="Arial" w:cs="Arial"/>
          <w:sz w:val="18"/>
          <w:szCs w:val="18"/>
        </w:rPr>
      </w:pPr>
      <w:r w:rsidRPr="009C3251">
        <w:rPr>
          <w:rFonts w:ascii="Arial" w:hAnsi="Arial" w:cs="Arial"/>
          <w:sz w:val="18"/>
          <w:szCs w:val="18"/>
        </w:rPr>
        <w:t>† ALT, alanine aminotransferase; AST, aspartate aminotransferase; ALB, albumin; TB, total bilirubin; DB, direct bilirubin</w:t>
      </w:r>
      <w:r w:rsidR="00EB743A" w:rsidRPr="009C3251">
        <w:rPr>
          <w:rFonts w:ascii="Arial" w:hAnsi="Arial" w:cs="Arial"/>
          <w:sz w:val="18"/>
          <w:szCs w:val="18"/>
        </w:rPr>
        <w:t>;</w:t>
      </w:r>
      <w:r w:rsidR="00EB743A" w:rsidRPr="009C3251">
        <w:rPr>
          <w:rFonts w:ascii="Arial" w:hAnsi="Arial" w:cs="Arial"/>
        </w:rPr>
        <w:t xml:space="preserve"> </w:t>
      </w:r>
      <w:r w:rsidR="00EB743A" w:rsidRPr="009C3251">
        <w:rPr>
          <w:rFonts w:ascii="Arial" w:hAnsi="Arial" w:cs="Arial"/>
          <w:sz w:val="18"/>
          <w:szCs w:val="18"/>
        </w:rPr>
        <w:t>SJ,</w:t>
      </w:r>
      <w:r w:rsidR="00EB743A" w:rsidRPr="009C3251">
        <w:rPr>
          <w:rFonts w:ascii="Arial" w:hAnsi="Arial" w:cs="Arial"/>
        </w:rPr>
        <w:t xml:space="preserve"> </w:t>
      </w:r>
      <w:r w:rsidR="00EB743A" w:rsidRPr="009C3251">
        <w:rPr>
          <w:rFonts w:ascii="Arial" w:hAnsi="Arial" w:cs="Arial"/>
          <w:sz w:val="18"/>
          <w:szCs w:val="18"/>
        </w:rPr>
        <w:t>Schistosomiasis Japonica.</w:t>
      </w:r>
    </w:p>
    <w:p w14:paraId="72BE4AE2" w14:textId="77777777" w:rsidR="0010622F" w:rsidRPr="009C3251" w:rsidRDefault="0010622F"/>
    <w:sectPr w:rsidR="0010622F" w:rsidRPr="009C3251" w:rsidSect="009C325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2F"/>
    <w:rsid w:val="0010622F"/>
    <w:rsid w:val="00592092"/>
    <w:rsid w:val="005B47D6"/>
    <w:rsid w:val="008A5159"/>
    <w:rsid w:val="009C3251"/>
    <w:rsid w:val="009C35E3"/>
    <w:rsid w:val="00A401F0"/>
    <w:rsid w:val="00AF1D48"/>
    <w:rsid w:val="00B50D70"/>
    <w:rsid w:val="00C52151"/>
    <w:rsid w:val="00D774E2"/>
    <w:rsid w:val="00E20E48"/>
    <w:rsid w:val="00EB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50A1F"/>
  <w15:chartTrackingRefBased/>
  <w15:docId w15:val="{CAD93533-7380-A94C-9F1E-190319237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22F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5">
    <w:name w:val="List Table 6 Colorful Accent 5"/>
    <w:basedOn w:val="a1"/>
    <w:uiPriority w:val="51"/>
    <w:rsid w:val="0010622F"/>
    <w:rPr>
      <w:color w:val="2E74B5" w:themeColor="accent5" w:themeShade="BF"/>
      <w:sz w:val="24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3">
    <w:name w:val="Table Grid"/>
    <w:basedOn w:val="a1"/>
    <w:uiPriority w:val="39"/>
    <w:rsid w:val="009C3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1F954E-03D1-A845-975D-21BB499D8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 Zhang</cp:lastModifiedBy>
  <cp:revision>20</cp:revision>
  <dcterms:created xsi:type="dcterms:W3CDTF">2022-01-20T01:40:00Z</dcterms:created>
  <dcterms:modified xsi:type="dcterms:W3CDTF">2023-09-08T12:27:00Z</dcterms:modified>
</cp:coreProperties>
</file>